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2F0" w:rsidRPr="00617BB7" w:rsidRDefault="008B22F0" w:rsidP="008B22F0">
      <w:pPr>
        <w:spacing w:line="480" w:lineRule="auto"/>
        <w:rPr>
          <w:b/>
        </w:rPr>
      </w:pPr>
      <w:bookmarkStart w:id="0" w:name="_GoBack"/>
      <w:bookmarkEnd w:id="0"/>
      <w:r w:rsidRPr="00617BB7">
        <w:rPr>
          <w:b/>
        </w:rPr>
        <w:t>Supplementary Table 1: Biosafety and biosecurity checklist used to assess the farms</w:t>
      </w:r>
    </w:p>
    <w:p w:rsidR="008B22F0" w:rsidRDefault="008B22F0" w:rsidP="008B22F0">
      <w:pPr>
        <w:spacing w:line="480" w:lineRule="auto"/>
        <w:jc w:val="center"/>
        <w:rPr>
          <w:b/>
        </w:rPr>
      </w:pPr>
      <w:r>
        <w:rPr>
          <w:b/>
        </w:rPr>
        <w:t>BIOSECURITY CHEKCLIST FOR POULTRY FARM</w:t>
      </w:r>
    </w:p>
    <w:p w:rsidR="008B22F0" w:rsidRDefault="008B22F0" w:rsidP="008B22F0">
      <w:pPr>
        <w:spacing w:line="480" w:lineRule="auto"/>
        <w:rPr>
          <w:b/>
        </w:rPr>
      </w:pPr>
      <w:r>
        <w:rPr>
          <w:b/>
        </w:rPr>
        <w:t>Location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GPS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Date:</w:t>
      </w:r>
    </w:p>
    <w:p w:rsidR="008B22F0" w:rsidRDefault="008B22F0" w:rsidP="008B22F0">
      <w:pPr>
        <w:spacing w:line="480" w:lineRule="auto"/>
        <w:rPr>
          <w:b/>
        </w:rPr>
      </w:pPr>
      <w:r>
        <w:rPr>
          <w:b/>
        </w:rPr>
        <w:t>Recorded By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</w:t>
      </w:r>
    </w:p>
    <w:tbl>
      <w:tblPr>
        <w:tblStyle w:val="TableGrid"/>
        <w:tblW w:w="0" w:type="auto"/>
        <w:tblBorders>
          <w:top w:val="dotted" w:sz="4" w:space="0" w:color="000000" w:themeColor="text1"/>
          <w:left w:val="dotted" w:sz="4" w:space="0" w:color="000000" w:themeColor="text1"/>
          <w:bottom w:val="dotted" w:sz="4" w:space="0" w:color="000000" w:themeColor="text1"/>
          <w:right w:val="dotted" w:sz="4" w:space="0" w:color="000000" w:themeColor="text1"/>
          <w:insideH w:val="dotted" w:sz="4" w:space="0" w:color="000000" w:themeColor="text1"/>
          <w:insideV w:val="dotted" w:sz="4" w:space="0" w:color="000000" w:themeColor="text1"/>
        </w:tblBorders>
        <w:tblLook w:val="04A0" w:firstRow="1" w:lastRow="0" w:firstColumn="1" w:lastColumn="0" w:noHBand="0" w:noVBand="1"/>
      </w:tblPr>
      <w:tblGrid>
        <w:gridCol w:w="5682"/>
        <w:gridCol w:w="1150"/>
        <w:gridCol w:w="2184"/>
      </w:tblGrid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itie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d</w:t>
            </w: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arks</w:t>
            </w: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eneral Practice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Perimeter fence around the production area – defined biosecurity zone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Any other animal or bird kept at the facility must be screened for diseases to avoid transmission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Defined area for free-range poultry to graze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Main entrance to the production must be capable of being closed off to other people/vehicle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Defined area (away from shed) for parking, wearing PPE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Entry into the shed must have a footbath or similar disinfectant available, provision for scraping boots/footwear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Hand washing facility present near the shed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A dedicated area for new birds and one for collection of dead bird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Shed covered with mesh or tarp to prevent entry of wild bird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Proper drainage system in the production area – avoid water stagnation and breeding area for disease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Baits for rodents or other pests if they frequent the farm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Closed system for treated and sanitized water poultry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 No other birds kept in the production are apart from production bird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. If more than one type of production bird is present, they must be housed and managed separately, shared equipment disinfected between use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Backyard chickens kept away from production chicken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 Closed feeding systems, protected from access &amp; contamination by wild birds and rodent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 Any feed spilled outside the shed cleaned immediately 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sonnel Standards and Procedure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Poultry production area staff must NOT have any contact with other poultry, cage birds, ostriches, and pigeons while actively engaged in the production area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Staff must wear appropriate and clean PPE or on-farm clothing and footwear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Staff must NOT move around the farm using the same PPE, one set must be dedicated for the shed only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Apart from staff, any other personnel must avoid multiple trips to the production area on the same day. If they must, appropriate PPE must be worn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Hands washed/sanitized before entering the shed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Repair/maintenance personnel or any other outside personnel must not enter populated area of the shed unless it’s an emergency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Routine maintenance and disinfection conducted between batches (for broiler chickens)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Tools taken into production area/shed must be thoroughly cleaned and disinfected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Records kept (logs) of all non-production staff personnel that visit the farm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. Any other colleague, friends, or family that might have come in contact with other poultry outside of the farm must not enter the shed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Non-essential vehicles must be parked at least 30m from the production area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Feed transfer crews and flock pick-up crews must NOT visit on the same day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 Pick up vehicles must be thoroughly cleaned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Day-old-chick vehicles must be disinfected before offloading the chicks and before leaving the property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Delivery personnel must sanitize their hands before offloading any material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itie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d</w:t>
            </w: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arks</w:t>
            </w: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Water Supply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Water disinfected before feeding the chicken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When chlorinating, the water must have minimum of 2 hours of contact time with chlorine before use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Water supply must be checked for cleanliness and disinfected daily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Drinking water standards -  colony count ≤ 1000, E. Coli – Nil, Coliforms ≤ 100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odent Control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Baits placed at regular intervals, more baits placed in regions of high rodent activities 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Baits checked weekly and replaced with fresh baits as needed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Baits designed to prevent other animals apart from rodents/pests from accessing them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. Records kept of frequency of rodent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leaning and Maintenance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Feed spills cleaned as soon as practicable as it attracts birds and rodent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Grass on and around the production area are cut – long grass attracts rodents and </w:t>
            </w:r>
            <w:proofErr w:type="spellStart"/>
            <w:r>
              <w:rPr>
                <w:sz w:val="20"/>
                <w:szCs w:val="20"/>
              </w:rPr>
              <w:t>favors</w:t>
            </w:r>
            <w:proofErr w:type="spellEnd"/>
            <w:r>
              <w:rPr>
                <w:sz w:val="20"/>
                <w:szCs w:val="20"/>
              </w:rPr>
              <w:t xml:space="preserve"> survival of bacteria and viruse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Footbaths inspected daily for excessive organic matter and replaced as required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Free-range area adequately drained to avoid water stagnation and slope created to avoid influx of runoff water from other parts 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Manure and litter from poultry in adjacent land carefully considered to avoid spread of disease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Dry cleaning – brushing, scraping, broom cleaning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Wet cleaning -  soaking, washing, and rinsing using detergents and using washer with warm water for ceiling, walls, floors, platforms, equipment – to loosen debris and improve penetration of cleaning agent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 Washing – washing every surface in the building using neutral detergent – done after wet cleaning 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Disinfection – equipment disinfected within 24 hours of cleaning and drying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Disinfection – dependent on surfaces and pathogens targeted; usually work better at temperature above 2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PPE worn while cleaning, washing, and disinfecting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ecord Keeping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Daily feed and water consumption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Daily bird mortality or sicknes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. Any biosecurity breach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Vaccination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Additional treatments (medications – date, duration, and outcomes)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Visitors and vehicles log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hideMark/>
          </w:tcPr>
          <w:p w:rsidR="008B22F0" w:rsidRDefault="008B22F0" w:rsidP="00847B89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thers</w:t>
            </w: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B22F0" w:rsidTr="00847B89">
        <w:tc>
          <w:tcPr>
            <w:tcW w:w="623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8B22F0" w:rsidRDefault="008B22F0" w:rsidP="00847B8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:rsidR="008B22F0" w:rsidRDefault="008B22F0" w:rsidP="008B22F0">
      <w:pPr>
        <w:spacing w:line="480" w:lineRule="auto"/>
        <w:rPr>
          <w:lang w:val="en-US"/>
        </w:rPr>
      </w:pPr>
    </w:p>
    <w:p w:rsidR="00582673" w:rsidRDefault="00582673"/>
    <w:sectPr w:rsidR="00582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2F0"/>
    <w:rsid w:val="002708FE"/>
    <w:rsid w:val="00582673"/>
    <w:rsid w:val="00806F79"/>
    <w:rsid w:val="008B22F0"/>
    <w:rsid w:val="00F8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EFE08D-1168-4B99-B99D-CA7BCA6F3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1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4-13T08:26:00Z</dcterms:created>
  <dcterms:modified xsi:type="dcterms:W3CDTF">2023-04-13T08:26:00Z</dcterms:modified>
</cp:coreProperties>
</file>